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6A57" w:rsidRDefault="00A26A57" w:rsidP="00A26A57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t>Additional methods</w:t>
      </w:r>
      <w:bookmarkStart w:id="0" w:name="_GoBack"/>
      <w:bookmarkEnd w:id="0"/>
    </w:p>
    <w:p w:rsidR="00A26A57" w:rsidRPr="0048047B" w:rsidRDefault="00A26A57" w:rsidP="00A26A57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</w:pPr>
      <w:r w:rsidRPr="0048047B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t>MS spectra data acquisition</w:t>
      </w:r>
    </w:p>
    <w:p w:rsidR="00A26A57" w:rsidRPr="0048047B" w:rsidRDefault="00A26A57" w:rsidP="00A26A5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8047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The spectra were acquired in the positive reflector mode by 20 </w:t>
      </w:r>
      <w:proofErr w:type="spellStart"/>
      <w:r w:rsidRPr="0048047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subspectral</w:t>
      </w:r>
      <w:proofErr w:type="spellEnd"/>
      <w:r w:rsidRPr="0048047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accumulations (each consisting of 50 laser shots) in an 800–4000 mass range, focus mass 2100 Da, using a 355 nm </w:t>
      </w:r>
      <w:proofErr w:type="spellStart"/>
      <w:r w:rsidRPr="0048047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Nb</w:t>
      </w:r>
      <w:proofErr w:type="gramStart"/>
      <w:r w:rsidRPr="0048047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:YAG</w:t>
      </w:r>
      <w:proofErr w:type="spellEnd"/>
      <w:proofErr w:type="gramEnd"/>
      <w:r w:rsidRPr="0048047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laser with a 20 kV acceleration voltage. Peak labeling was automatically done by 4000 Series Explorer software Version 4.1.0 (</w:t>
      </w:r>
      <w:proofErr w:type="spellStart"/>
      <w:r w:rsidRPr="0048047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Sciex</w:t>
      </w:r>
      <w:proofErr w:type="spellEnd"/>
      <w:r w:rsidRPr="0048047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) without any kind of smoothing of peaks or baseline, considering only peaks that exceeded a signal-to noise ratio of 10 (local noise window 200 m/z) and a half maximal width of 2.9 bins. Calibration was performed using default calibration originated by five standard spots (Mass Standards kit for Calibration P/N 4333604). Only MS/MS spectra of preselected peaks were integrated over 1000 laser shots in the 1 kV positive ion mode with the metastable suppressor turned on. Air at the medium gas pressure setting (1.25 × 10</w:t>
      </w:r>
      <w:r w:rsidRPr="0048047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  <w:lang w:val="en-US"/>
        </w:rPr>
        <w:t>−6</w:t>
      </w:r>
      <w:r w:rsidRPr="0048047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 </w:t>
      </w:r>
      <w:proofErr w:type="spellStart"/>
      <w:r w:rsidRPr="0048047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Torr</w:t>
      </w:r>
      <w:proofErr w:type="spellEnd"/>
      <w:r w:rsidRPr="0048047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) was used as the collision gas in the CID off mode. After smoothing and baseline subtractions, spectra were generated automatically by 4000 Series Explorer software. MS and MS/MS spectra were processed by </w:t>
      </w:r>
      <w:proofErr w:type="spellStart"/>
      <w:r w:rsidRPr="0048047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ProteinPilot</w:t>
      </w:r>
      <w:proofErr w:type="spellEnd"/>
      <w:r w:rsidRPr="0048047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Software 4.5 (</w:t>
      </w:r>
      <w:proofErr w:type="spellStart"/>
      <w:r w:rsidRPr="0048047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Sciex</w:t>
      </w:r>
      <w:proofErr w:type="spellEnd"/>
      <w:r w:rsidRPr="0048047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) which acts as an interface between the Oracle database containing raw spectra and a local copy of the MASCOT search engine (Version 2.1, Matrix Science, Ltd.). The Paragon algorithm of </w:t>
      </w:r>
      <w:proofErr w:type="spellStart"/>
      <w:r w:rsidRPr="0048047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ProteinPilot</w:t>
      </w:r>
      <w:proofErr w:type="spellEnd"/>
      <w:r w:rsidRPr="0048047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Software 4.5 was used with identification as the Sample Type, </w:t>
      </w:r>
      <w:proofErr w:type="spellStart"/>
      <w:r w:rsidRPr="0048047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iodacetamide</w:t>
      </w:r>
      <w:proofErr w:type="spellEnd"/>
      <w:r w:rsidRPr="0048047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as cysteine alkylation, with the search option “biological modifications” checked, and trypsin as the selected enzyme (one missed cleavage site was allowed). MS/MS protein identification was performed against the human </w:t>
      </w:r>
      <w:proofErr w:type="spellStart"/>
      <w:r w:rsidRPr="0048047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Uniprot</w:t>
      </w:r>
      <w:proofErr w:type="spellEnd"/>
      <w:r w:rsidRPr="0048047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/</w:t>
      </w:r>
      <w:proofErr w:type="spellStart"/>
      <w:r w:rsidRPr="0048047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SwissProt</w:t>
      </w:r>
      <w:proofErr w:type="spellEnd"/>
      <w:r w:rsidRPr="0048047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database using a confidence threshold of 95% (</w:t>
      </w:r>
      <w:proofErr w:type="spellStart"/>
      <w:r w:rsidRPr="0048047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Proteinpilot</w:t>
      </w:r>
      <w:proofErr w:type="spellEnd"/>
      <w:r w:rsidRPr="0048047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Unused score ≥ 1.31). The monoisotopic precursor ion tolerance was set to 0.12 Da and the MS/MS ion tolerance to 0.3 Da. Two peptides were required for protein identification.</w:t>
      </w:r>
    </w:p>
    <w:p w:rsidR="00F8357B" w:rsidRDefault="00F8357B"/>
    <w:sectPr w:rsidR="00F8357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6A57"/>
    <w:rsid w:val="00A26A57"/>
    <w:rsid w:val="00F83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6A57"/>
    <w:pPr>
      <w:spacing w:after="160" w:line="259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6A57"/>
    <w:pPr>
      <w:spacing w:after="160" w:line="259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1</Words>
  <Characters>160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1-04-09T09:05:00Z</dcterms:created>
  <dcterms:modified xsi:type="dcterms:W3CDTF">2021-04-09T09:05:00Z</dcterms:modified>
</cp:coreProperties>
</file>